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B300DE" w14:textId="5F27E0B1" w:rsidR="00D81AE5" w:rsidRDefault="00D81AE5" w:rsidP="00D81AE5">
      <w:pPr>
        <w:spacing w:after="160" w:line="259" w:lineRule="auto"/>
        <w:rPr>
          <w:rFonts w:ascii="Arial" w:hAnsi="Arial" w:cs="Arial"/>
          <w:b/>
          <w:bCs/>
          <w:color w:val="000000"/>
        </w:rPr>
      </w:pPr>
      <w:r w:rsidRPr="001578DF">
        <w:rPr>
          <w:rFonts w:ascii="Arial" w:hAnsi="Arial" w:cs="Arial"/>
          <w:b/>
          <w:bCs/>
          <w:color w:val="000000"/>
        </w:rPr>
        <w:t>Supplemental Table 1.</w:t>
      </w:r>
      <w:bookmarkStart w:id="0" w:name="_GoBack"/>
      <w:bookmarkEnd w:id="0"/>
    </w:p>
    <w:p w14:paraId="17E3D9C5" w14:textId="1B260A86" w:rsidR="00D81AE5" w:rsidRDefault="00D81AE5" w:rsidP="00D81AE5">
      <w:pPr>
        <w:spacing w:after="160" w:line="259" w:lineRule="auto"/>
        <w:rPr>
          <w:rFonts w:ascii="Arial" w:hAnsi="Arial" w:cs="Arial"/>
          <w:b/>
          <w:bCs/>
          <w:color w:val="00000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15"/>
        <w:gridCol w:w="720"/>
        <w:gridCol w:w="990"/>
        <w:gridCol w:w="810"/>
        <w:gridCol w:w="900"/>
        <w:gridCol w:w="630"/>
        <w:gridCol w:w="720"/>
        <w:gridCol w:w="900"/>
        <w:gridCol w:w="720"/>
        <w:gridCol w:w="900"/>
        <w:gridCol w:w="1345"/>
      </w:tblGrid>
      <w:tr w:rsidR="00D81AE5" w:rsidRPr="005E7196" w14:paraId="13069BAB" w14:textId="77777777" w:rsidTr="00AA5602">
        <w:trPr>
          <w:trHeight w:val="660"/>
        </w:trPr>
        <w:tc>
          <w:tcPr>
            <w:tcW w:w="4765" w:type="dxa"/>
            <w:gridSpan w:val="6"/>
            <w:vAlign w:val="center"/>
            <w:hideMark/>
          </w:tcPr>
          <w:p w14:paraId="47A363EF" w14:textId="77777777" w:rsidR="00D81AE5" w:rsidRPr="00F473B3" w:rsidRDefault="00D81AE5" w:rsidP="00AA560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473B3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Toxoplasma </w:t>
            </w:r>
            <w:r w:rsidRPr="00F473B3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  <w:t>gondii</w:t>
            </w:r>
          </w:p>
        </w:tc>
        <w:tc>
          <w:tcPr>
            <w:tcW w:w="1620" w:type="dxa"/>
            <w:gridSpan w:val="2"/>
            <w:vAlign w:val="center"/>
            <w:hideMark/>
          </w:tcPr>
          <w:p w14:paraId="623D98AC" w14:textId="77777777" w:rsidR="00D81AE5" w:rsidRPr="00F473B3" w:rsidRDefault="00D81AE5" w:rsidP="00AA560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473B3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Hammondia</w:t>
            </w:r>
            <w:proofErr w:type="spellEnd"/>
            <w:r w:rsidRPr="00F473B3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hammondi</w:t>
            </w:r>
          </w:p>
        </w:tc>
        <w:tc>
          <w:tcPr>
            <w:tcW w:w="1620" w:type="dxa"/>
            <w:gridSpan w:val="2"/>
            <w:vAlign w:val="center"/>
            <w:hideMark/>
          </w:tcPr>
          <w:p w14:paraId="7016D7F2" w14:textId="77777777" w:rsidR="00D81AE5" w:rsidRPr="00F473B3" w:rsidRDefault="00D81AE5" w:rsidP="00AA560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473B3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eospora</w:t>
            </w:r>
            <w:proofErr w:type="spellEnd"/>
            <w:r w:rsidRPr="00F473B3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caninum</w:t>
            </w:r>
          </w:p>
        </w:tc>
        <w:tc>
          <w:tcPr>
            <w:tcW w:w="1345" w:type="dxa"/>
            <w:hideMark/>
          </w:tcPr>
          <w:p w14:paraId="37675A79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</w:p>
        </w:tc>
      </w:tr>
      <w:tr w:rsidR="00D81AE5" w:rsidRPr="005E7196" w14:paraId="3A925FB5" w14:textId="77777777" w:rsidTr="00AA5602">
        <w:trPr>
          <w:trHeight w:val="900"/>
        </w:trPr>
        <w:tc>
          <w:tcPr>
            <w:tcW w:w="7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8E9C13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Gene I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068482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Alia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162F98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Localizatio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  <w:hideMark/>
          </w:tcPr>
          <w:p w14:paraId="542C8ED1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Predicted</w:t>
            </w: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br/>
              <w:t>TM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  <w:hideMark/>
          </w:tcPr>
          <w:p w14:paraId="4C6FD565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Phenotype</w:t>
            </w: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br/>
              <w:t>scor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5A6BFD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RRL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  <w:hideMark/>
          </w:tcPr>
          <w:p w14:paraId="1CEDC31F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Amino acid identity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  <w:hideMark/>
          </w:tcPr>
          <w:p w14:paraId="686339A0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 xml:space="preserve">RRL(s) </w:t>
            </w: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br/>
              <w:t>conserve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  <w:hideMark/>
          </w:tcPr>
          <w:p w14:paraId="41A6A643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Amino acid identity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  <w:hideMark/>
          </w:tcPr>
          <w:p w14:paraId="31452AD6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 xml:space="preserve">RRL(s) </w:t>
            </w: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br/>
              <w:t>conserved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892D0F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Comments</w:t>
            </w:r>
          </w:p>
        </w:tc>
      </w:tr>
      <w:tr w:rsidR="00D81AE5" w:rsidRPr="005E7196" w14:paraId="28833866" w14:textId="77777777" w:rsidTr="00AA5602">
        <w:trPr>
          <w:trHeight w:val="280"/>
        </w:trPr>
        <w:tc>
          <w:tcPr>
            <w:tcW w:w="715" w:type="dxa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6E72A1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254470</w:t>
            </w:r>
          </w:p>
        </w:tc>
        <w:tc>
          <w:tcPr>
            <w:tcW w:w="72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305617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MYR1</w:t>
            </w:r>
          </w:p>
        </w:tc>
        <w:tc>
          <w:tcPr>
            <w:tcW w:w="99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6394C2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PV</w:t>
            </w:r>
          </w:p>
        </w:tc>
        <w:tc>
          <w:tcPr>
            <w:tcW w:w="81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4EBF9A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194AB6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630" w:type="dxa"/>
            <w:tcBorders>
              <w:left w:val="single" w:sz="4" w:space="0" w:color="auto"/>
              <w:bottom w:val="nil"/>
            </w:tcBorders>
            <w:noWrap/>
            <w:vAlign w:val="center"/>
            <w:hideMark/>
          </w:tcPr>
          <w:p w14:paraId="7D542B2A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08DEA0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84%</w:t>
            </w:r>
          </w:p>
        </w:tc>
        <w:tc>
          <w:tcPr>
            <w:tcW w:w="900" w:type="dxa"/>
            <w:tcBorders>
              <w:left w:val="single" w:sz="4" w:space="0" w:color="auto"/>
              <w:bottom w:val="nil"/>
            </w:tcBorders>
            <w:noWrap/>
            <w:vAlign w:val="center"/>
            <w:hideMark/>
          </w:tcPr>
          <w:p w14:paraId="6C51570C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1 of 1</w:t>
            </w:r>
          </w:p>
        </w:tc>
        <w:tc>
          <w:tcPr>
            <w:tcW w:w="720" w:type="dxa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8546AC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44%</w:t>
            </w:r>
          </w:p>
        </w:tc>
        <w:tc>
          <w:tcPr>
            <w:tcW w:w="900" w:type="dxa"/>
            <w:tcBorders>
              <w:left w:val="single" w:sz="4" w:space="0" w:color="auto"/>
              <w:bottom w:val="nil"/>
            </w:tcBorders>
            <w:noWrap/>
            <w:vAlign w:val="center"/>
            <w:hideMark/>
          </w:tcPr>
          <w:p w14:paraId="1EF4E9C3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1 of 1</w:t>
            </w:r>
          </w:p>
        </w:tc>
        <w:tc>
          <w:tcPr>
            <w:tcW w:w="1345" w:type="dxa"/>
            <w:tcBorders>
              <w:bottom w:val="nil"/>
            </w:tcBorders>
            <w:noWrap/>
            <w:vAlign w:val="center"/>
            <w:hideMark/>
          </w:tcPr>
          <w:p w14:paraId="34B896F0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A second RRL exists in middle of NcMYR1</w:t>
            </w:r>
          </w:p>
        </w:tc>
      </w:tr>
      <w:tr w:rsidR="00D81AE5" w:rsidRPr="005E7196" w14:paraId="693F6757" w14:textId="77777777" w:rsidTr="00AA5602">
        <w:trPr>
          <w:trHeight w:val="280"/>
        </w:trPr>
        <w:tc>
          <w:tcPr>
            <w:tcW w:w="71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177845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2707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6DD964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MYR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39A180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PV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F592FA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1454BD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2.3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103C149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1AD334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84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82548E2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69DB85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36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D1759DA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DEE68D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An RRL exists in the C-term of NcMYR2</w:t>
            </w:r>
          </w:p>
        </w:tc>
      </w:tr>
      <w:tr w:rsidR="00D81AE5" w:rsidRPr="005E7196" w14:paraId="24E03C46" w14:textId="77777777" w:rsidTr="00AA5602">
        <w:trPr>
          <w:trHeight w:val="280"/>
        </w:trPr>
        <w:tc>
          <w:tcPr>
            <w:tcW w:w="71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6C76AE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23723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11D7A4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MYR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8A6DAA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PV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9E10B7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F3FCFE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2.8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D3D852D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2ACE37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72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35D6AC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792AED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31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70808C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002D8C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D81AE5" w:rsidRPr="005E7196" w14:paraId="66D8BB9A" w14:textId="77777777" w:rsidTr="00AA5602">
        <w:trPr>
          <w:trHeight w:val="280"/>
        </w:trPr>
        <w:tc>
          <w:tcPr>
            <w:tcW w:w="71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751482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21146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A09938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MYR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22B297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PV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2A1C02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812157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BE8CB51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CCAB8F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84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2DE4B36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1 of 1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F854A5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48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5D42BDC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0 of 1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A382AB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D81AE5" w:rsidRPr="005E7196" w14:paraId="0FDCCBB0" w14:textId="77777777" w:rsidTr="00AA5602">
        <w:trPr>
          <w:trHeight w:val="280"/>
        </w:trPr>
        <w:tc>
          <w:tcPr>
            <w:tcW w:w="71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A1E8DA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22817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6EA7DF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GRA4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2AE416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PV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7D042B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15E034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-3.2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A470B06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7EC0BD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94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3B51185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2 of 2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6DBC5C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68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0DFF33C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2 of 2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830827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D81AE5" w:rsidRPr="005E7196" w14:paraId="67FECE82" w14:textId="77777777" w:rsidTr="00AA5602">
        <w:trPr>
          <w:trHeight w:val="280"/>
        </w:trPr>
        <w:tc>
          <w:tcPr>
            <w:tcW w:w="71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7EDACF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31625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9CEFB2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GRA4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A457DA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PV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CB3E61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24F690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413DEBB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54A5C4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92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F683760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0 of 1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2162A7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70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7D24F0C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1 of 1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2F69E8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An additional RRL exists in the C-term of NcGRA45</w:t>
            </w:r>
          </w:p>
        </w:tc>
      </w:tr>
      <w:tr w:rsidR="00D81AE5" w:rsidRPr="005E7196" w14:paraId="5D7F7B36" w14:textId="77777777" w:rsidTr="00AA5602">
        <w:trPr>
          <w:trHeight w:val="280"/>
        </w:trPr>
        <w:tc>
          <w:tcPr>
            <w:tcW w:w="71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453A47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25858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D98298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ROP1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73E207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PV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B2F418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4B167C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1.2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9AA5DBF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DB6C43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83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7D51430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2 of 2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746B14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52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13C987D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0 of 2</w:t>
            </w:r>
          </w:p>
        </w:tc>
        <w:tc>
          <w:tcPr>
            <w:tcW w:w="134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B2AC0F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D81AE5" w:rsidRPr="005E7196" w14:paraId="17F9A455" w14:textId="77777777" w:rsidTr="00AA5602">
        <w:trPr>
          <w:trHeight w:val="280"/>
        </w:trPr>
        <w:tc>
          <w:tcPr>
            <w:tcW w:w="715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7EA6B68E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2427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67406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ASP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DEF8E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Golgi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C1193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AF8F6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-1.4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</w:tcBorders>
            <w:noWrap/>
            <w:vAlign w:val="center"/>
            <w:hideMark/>
          </w:tcPr>
          <w:p w14:paraId="311DD6ED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60CB089A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90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</w:tcBorders>
            <w:noWrap/>
            <w:vAlign w:val="center"/>
            <w:hideMark/>
          </w:tcPr>
          <w:p w14:paraId="6815F939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0 of 1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2E06F486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66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</w:tcBorders>
            <w:noWrap/>
            <w:vAlign w:val="center"/>
            <w:hideMark/>
          </w:tcPr>
          <w:p w14:paraId="5BDF72F9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E7196">
              <w:rPr>
                <w:rFonts w:ascii="Arial" w:hAnsi="Arial" w:cs="Arial"/>
                <w:color w:val="000000"/>
                <w:sz w:val="14"/>
                <w:szCs w:val="14"/>
              </w:rPr>
              <w:t>0 of 1</w:t>
            </w:r>
          </w:p>
        </w:tc>
        <w:tc>
          <w:tcPr>
            <w:tcW w:w="1345" w:type="dxa"/>
            <w:tcBorders>
              <w:top w:val="nil"/>
            </w:tcBorders>
            <w:noWrap/>
            <w:vAlign w:val="center"/>
            <w:hideMark/>
          </w:tcPr>
          <w:p w14:paraId="264AA070" w14:textId="77777777" w:rsidR="00D81AE5" w:rsidRPr="005E7196" w:rsidRDefault="00D81AE5" w:rsidP="00AA560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</w:tbl>
    <w:p w14:paraId="1D6E73C0" w14:textId="77777777" w:rsidR="00D81AE5" w:rsidRPr="001578DF" w:rsidRDefault="00D81AE5" w:rsidP="00D81AE5">
      <w:pPr>
        <w:spacing w:after="160" w:line="259" w:lineRule="auto"/>
        <w:rPr>
          <w:rFonts w:ascii="Arial" w:hAnsi="Arial" w:cs="Arial"/>
          <w:b/>
          <w:bCs/>
          <w:color w:val="000000"/>
        </w:rPr>
      </w:pPr>
    </w:p>
    <w:p w14:paraId="70508CC0" w14:textId="0D26EC55" w:rsidR="00FA01B1" w:rsidRDefault="00FA01B1"/>
    <w:sectPr w:rsidR="00FA01B1" w:rsidSect="00DF1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AE5"/>
    <w:rsid w:val="000B7743"/>
    <w:rsid w:val="00202A18"/>
    <w:rsid w:val="003930BE"/>
    <w:rsid w:val="00516B81"/>
    <w:rsid w:val="00B11A7B"/>
    <w:rsid w:val="00BA2091"/>
    <w:rsid w:val="00CC5336"/>
    <w:rsid w:val="00D81AE5"/>
    <w:rsid w:val="00DF128C"/>
    <w:rsid w:val="00FA0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5E7499"/>
  <w15:chartTrackingRefBased/>
  <w15:docId w15:val="{956BB47A-80C7-0C4C-9D92-7BAA842A2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AE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1AE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ja Maria Cygan</dc:creator>
  <cp:keywords/>
  <dc:description/>
  <cp:lastModifiedBy>Alicja Maria Cygan</cp:lastModifiedBy>
  <cp:revision>1</cp:revision>
  <cp:lastPrinted>2020-01-17T18:04:00Z</cp:lastPrinted>
  <dcterms:created xsi:type="dcterms:W3CDTF">2020-01-17T18:01:00Z</dcterms:created>
  <dcterms:modified xsi:type="dcterms:W3CDTF">2020-01-17T18:05:00Z</dcterms:modified>
</cp:coreProperties>
</file>